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Figures S5.   </w:t>
      </w:r>
      <w:r>
        <w:rPr/>
        <w:t>Blood electrolytes, biochemistry and complete blood cell counts were not significantly altered by daily IV administration of 2 mg/kg NT4 in lean, adult female cynomolgus monkeys over 30 days (n=3 per group).  This study was the same one described in Figs. 3a-d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g">
            <w:drawing>
              <wp:inline distT="0" distB="0" distL="0" distR="0">
                <wp:extent cx="5426075" cy="82296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5920" cy="8229600"/>
                          <a:chOff x="0" y="0"/>
                          <a:chExt cx="5425920" cy="82296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720"/>
                            <a:ext cx="5425920" cy="8228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63360" y="0"/>
                            <a:ext cx="1962720" cy="386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fr-FR" w:bidi="ar-SA"/>
                                </w:rPr>
                                <w:t>Lin et al. Supplemental Figure S5</w:t>
                              </w:r>
                            </w:p>
                          </w:txbxContent>
                        </wps:txbx>
                        <wps:bodyPr wrap="square" lIns="80640" rIns="80640" tIns="39960" bIns="39960" anchor="ctr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168840" y="289080"/>
                            <a:ext cx="5257080" cy="7940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292680"/>
                            <a:ext cx="3008520" cy="6407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b/>
                                  <w:szCs w:val="3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                                             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b/>
                                  <w:szCs w:val="3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b                                              f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b/>
                                  <w:szCs w:val="3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                                             g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b/>
                                  <w:szCs w:val="3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</w:t>
                              </w:r>
                              <w:r>
                                <w:rPr>
                                  <w:kern w:val="2"/>
                                  <w:sz w:val="32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                                             </w:t>
                              </w:r>
                              <w:r>
                                <w:rPr>
                                  <w:kern w:val="2"/>
                                  <w:sz w:val="32"/>
                                  <w:szCs w:val="36"/>
                                  <w:b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</w:t>
                              </w:r>
                            </w:p>
                          </w:txbxContent>
                        </wps:txbx>
                        <wps:bodyPr wrap="square" lIns="80640" rIns="80640" tIns="39960" bIns="3996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27.25pt;height:648pt" coordorigin="0,0" coordsize="8545,12960">
                <v:rect id="shape_0" stroked="f" o:allowincell="f" style="position:absolute;left:0;top:1;width:8544;height:1295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00;top:0;width:3090;height:60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fr-FR" w:bidi="ar-SA"/>
                          </w:rPr>
                          <w:t>Lin et al. Supplemental Figure S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266;top:455;width:8278;height:12504;mso-wrap-style:none;v-text-anchor:middle;mso-position-horizontal-relative:char" type="_x0000_t75">
                  <v:imagedata r:id="rId3" o:detectmouseclick="t"/>
                  <v:stroke color="#3465a4" joinstyle="round" endcap="flat"/>
                  <w10:wrap type="none"/>
                </v:shape>
                <v:shape id="shape_0" stroked="f" o:allowincell="f" style="position:absolute;left:0;top:461;width:4737;height:1008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b/>
                            <w:szCs w:val="3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                                             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b/>
                            <w:szCs w:val="3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b                                              f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b/>
                            <w:szCs w:val="3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                                             g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b/>
                            <w:szCs w:val="3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</w:t>
                        </w:r>
                        <w:r>
                          <w:rPr>
                            <w:kern w:val="2"/>
                            <w:sz w:val="32"/>
                            <w:szCs w:val="3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                                             </w:t>
                        </w:r>
                        <w:r>
                          <w:rPr>
                            <w:kern w:val="2"/>
                            <w:sz w:val="32"/>
                            <w:szCs w:val="36"/>
                            <w:b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2T16:24:00Z</dcterms:created>
  <dc:creator>LINJ07</dc:creator>
  <dc:description/>
  <cp:keywords/>
  <dc:language>en-US</dc:language>
  <cp:lastModifiedBy>LINJ07</cp:lastModifiedBy>
  <dcterms:modified xsi:type="dcterms:W3CDTF">2008-03-02T16:27:00Z</dcterms:modified>
  <cp:revision>1</cp:revision>
  <dc:subject/>
  <dc:title>Figures S5</dc:title>
</cp:coreProperties>
</file>